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44DB0B7" w:rsidR="00FB3483" w:rsidRPr="00930A31" w:rsidRDefault="005C4D83"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8DBA4EA" w:rsidR="00FB3483" w:rsidRPr="00930A31" w:rsidRDefault="005C4D83"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79FA360" w:rsidR="00FB3483" w:rsidRPr="00930A31" w:rsidRDefault="005C4D83" w:rsidP="005979B8">
            <w:pPr>
              <w:pStyle w:val="Default"/>
              <w:spacing w:before="40" w:after="40"/>
              <w:rPr>
                <w:rFonts w:ascii="Arial" w:hAnsi="Arial" w:cs="Arial"/>
                <w:color w:val="auto"/>
                <w:sz w:val="18"/>
                <w:szCs w:val="18"/>
              </w:rPr>
            </w:pPr>
            <w:r>
              <w:rPr>
                <w:rFonts w:ascii="Arial" w:hAnsi="Arial" w:cs="Arial"/>
                <w:color w:val="auto"/>
                <w:sz w:val="18"/>
                <w:szCs w:val="18"/>
              </w:rPr>
              <w:t>2-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4292C92" w:rsidR="00FB3483" w:rsidRPr="00930A31" w:rsidRDefault="005C4D83"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C83C789" w:rsidR="00FB3483" w:rsidRPr="00930A31" w:rsidRDefault="005C4D83"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68A8919" w:rsidR="00FB3483" w:rsidRPr="00930A31" w:rsidRDefault="005C4D83"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BBA2BA6" w:rsidR="00FB3483" w:rsidRPr="00930A31" w:rsidRDefault="005C4D83"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EAF3927" w:rsidR="00FB3483" w:rsidRPr="00930A31" w:rsidRDefault="005C4D83"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99DF7D0" w:rsidR="00FB3483" w:rsidRPr="00930A31" w:rsidRDefault="005C4D83" w:rsidP="005979B8">
            <w:pPr>
              <w:pStyle w:val="Default"/>
              <w:spacing w:before="40" w:after="40"/>
              <w:rPr>
                <w:rFonts w:ascii="Arial" w:hAnsi="Arial" w:cs="Arial"/>
                <w:color w:val="auto"/>
                <w:sz w:val="18"/>
                <w:szCs w:val="18"/>
              </w:rPr>
            </w:pPr>
            <w:r>
              <w:rPr>
                <w:rFonts w:ascii="Arial" w:hAnsi="Arial" w:cs="Arial"/>
                <w:color w:val="auto"/>
                <w:sz w:val="18"/>
                <w:szCs w:val="18"/>
              </w:rPr>
              <w:t>5-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97EF422" w:rsidR="00930A31" w:rsidRPr="00930A31" w:rsidRDefault="005C4D83" w:rsidP="005979B8">
            <w:pPr>
              <w:pStyle w:val="Default"/>
              <w:spacing w:before="40" w:after="40"/>
              <w:rPr>
                <w:rFonts w:ascii="Arial" w:hAnsi="Arial" w:cs="Arial"/>
                <w:color w:val="auto"/>
                <w:sz w:val="18"/>
                <w:szCs w:val="18"/>
              </w:rPr>
            </w:pPr>
            <w:r>
              <w:rPr>
                <w:rFonts w:ascii="Arial" w:hAnsi="Arial" w:cs="Arial"/>
                <w:color w:val="auto"/>
                <w:sz w:val="18"/>
                <w:szCs w:val="18"/>
              </w:rPr>
              <w:t>5-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3ADE1B3" w:rsidR="00930A31" w:rsidRPr="00930A31" w:rsidRDefault="005C4D83" w:rsidP="005979B8">
            <w:pPr>
              <w:pStyle w:val="Default"/>
              <w:spacing w:before="40" w:after="40"/>
              <w:rPr>
                <w:rFonts w:ascii="Arial" w:hAnsi="Arial" w:cs="Arial"/>
                <w:color w:val="auto"/>
                <w:sz w:val="18"/>
                <w:szCs w:val="18"/>
              </w:rPr>
            </w:pPr>
            <w:r>
              <w:rPr>
                <w:rFonts w:ascii="Arial" w:hAnsi="Arial" w:cs="Arial"/>
                <w:color w:val="auto"/>
                <w:sz w:val="18"/>
                <w:szCs w:val="18"/>
              </w:rPr>
              <w:t>5-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0B85B69" w:rsidR="00FB3483" w:rsidRPr="00930A31" w:rsidRDefault="005C4D83"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9EE45CD" w:rsidR="00FB3483" w:rsidRPr="00930A31" w:rsidRDefault="005C4D83"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18AE131" w:rsidR="00930A31" w:rsidRPr="00930A31" w:rsidRDefault="005C4D83"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2A6FE86" w:rsidR="00930A31" w:rsidRPr="00930A31" w:rsidRDefault="005C4D83"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30E67B4" w:rsidR="00930A31" w:rsidRPr="00930A31" w:rsidRDefault="005C4D83"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1BCC62E" w:rsidR="00930A31" w:rsidRPr="00930A31" w:rsidRDefault="005C4D83"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ED549C0" w:rsidR="00930A31" w:rsidRPr="00930A31" w:rsidRDefault="005C4D83"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96B4E71" w:rsidR="00930A31" w:rsidRPr="00930A31" w:rsidRDefault="005C4D83"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884497B" w:rsidR="006E5FE2" w:rsidRPr="00930A31" w:rsidRDefault="005C4D83" w:rsidP="005979B8">
            <w:pPr>
              <w:pStyle w:val="Default"/>
              <w:spacing w:before="40" w:after="40"/>
              <w:rPr>
                <w:rFonts w:ascii="Arial" w:hAnsi="Arial" w:cs="Arial"/>
                <w:color w:val="auto"/>
                <w:sz w:val="18"/>
                <w:szCs w:val="18"/>
              </w:rPr>
            </w:pPr>
            <w:r>
              <w:rPr>
                <w:rFonts w:ascii="Arial" w:hAnsi="Arial" w:cs="Arial"/>
                <w:color w:val="auto"/>
                <w:sz w:val="18"/>
                <w:szCs w:val="18"/>
              </w:rPr>
              <w:t>5-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CF14A01" w:rsidR="006E5FE2" w:rsidRPr="00930A31" w:rsidRDefault="005C4D83" w:rsidP="005979B8">
            <w:pPr>
              <w:pStyle w:val="Default"/>
              <w:spacing w:before="40" w:after="40"/>
              <w:rPr>
                <w:rFonts w:ascii="Arial" w:hAnsi="Arial" w:cs="Arial"/>
                <w:color w:val="auto"/>
                <w:sz w:val="18"/>
                <w:szCs w:val="18"/>
              </w:rPr>
            </w:pPr>
            <w:r>
              <w:rPr>
                <w:rFonts w:ascii="Arial" w:hAnsi="Arial" w:cs="Arial"/>
                <w:color w:val="auto"/>
                <w:sz w:val="18"/>
                <w:szCs w:val="18"/>
              </w:rPr>
              <w:t>5-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3C86B3F" w:rsidR="00930A31" w:rsidRPr="00930A31" w:rsidRDefault="005C4D83"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AC71F9B" w:rsidR="00930A31" w:rsidRPr="00930A31" w:rsidRDefault="005C4D83"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41487B4" w:rsidR="00FB3483" w:rsidRPr="00930A31" w:rsidRDefault="005C4D83"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2A6CABF" w:rsidR="00FB3483" w:rsidRPr="00930A31" w:rsidRDefault="005C4D83"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3BCF0BB" w:rsidR="00FB3483" w:rsidRPr="00930A31" w:rsidRDefault="005C4D83"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C4911F4" w:rsidR="00930A31" w:rsidRPr="00930A31" w:rsidRDefault="005C4D83" w:rsidP="005979B8">
            <w:pPr>
              <w:pStyle w:val="Default"/>
              <w:spacing w:before="40" w:after="40"/>
              <w:rPr>
                <w:rFonts w:ascii="Arial" w:hAnsi="Arial" w:cs="Arial"/>
                <w:color w:val="auto"/>
                <w:sz w:val="18"/>
                <w:szCs w:val="18"/>
              </w:rPr>
            </w:pPr>
            <w:r>
              <w:rPr>
                <w:rFonts w:ascii="Arial" w:hAnsi="Arial" w:cs="Arial"/>
                <w:color w:val="auto"/>
                <w:sz w:val="18"/>
                <w:szCs w:val="18"/>
              </w:rPr>
              <w:t>9-13</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4B1D448" w:rsidR="00930A31" w:rsidRPr="00930A31" w:rsidRDefault="005C4D83" w:rsidP="005979B8">
            <w:pPr>
              <w:pStyle w:val="Default"/>
              <w:spacing w:before="40" w:after="40"/>
              <w:rPr>
                <w:rFonts w:ascii="Arial" w:hAnsi="Arial" w:cs="Arial"/>
                <w:color w:val="auto"/>
                <w:sz w:val="18"/>
                <w:szCs w:val="18"/>
              </w:rPr>
            </w:pPr>
            <w:r>
              <w:rPr>
                <w:rFonts w:ascii="Arial" w:hAnsi="Arial" w:cs="Arial"/>
                <w:color w:val="auto"/>
                <w:sz w:val="18"/>
                <w:szCs w:val="18"/>
              </w:rPr>
              <w:t>9-13</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2B9EF91" w:rsidR="00930A31" w:rsidRPr="00930A31" w:rsidRDefault="005C4D83" w:rsidP="005979B8">
            <w:pPr>
              <w:pStyle w:val="Default"/>
              <w:spacing w:before="40" w:after="40"/>
              <w:rPr>
                <w:rFonts w:ascii="Arial" w:hAnsi="Arial" w:cs="Arial"/>
                <w:color w:val="auto"/>
                <w:sz w:val="18"/>
                <w:szCs w:val="18"/>
              </w:rPr>
            </w:pPr>
            <w:r>
              <w:rPr>
                <w:rFonts w:ascii="Arial" w:hAnsi="Arial" w:cs="Arial"/>
                <w:color w:val="auto"/>
                <w:sz w:val="18"/>
                <w:szCs w:val="18"/>
              </w:rPr>
              <w:t>9-13</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172E24D" w:rsidR="00930A31" w:rsidRPr="00930A31" w:rsidRDefault="005C4D83" w:rsidP="005979B8">
            <w:pPr>
              <w:pStyle w:val="Default"/>
              <w:spacing w:before="40" w:after="40"/>
              <w:rPr>
                <w:rFonts w:ascii="Arial" w:hAnsi="Arial" w:cs="Arial"/>
                <w:color w:val="auto"/>
                <w:sz w:val="18"/>
                <w:szCs w:val="18"/>
              </w:rPr>
            </w:pPr>
            <w:r>
              <w:rPr>
                <w:rFonts w:ascii="Arial" w:hAnsi="Arial" w:cs="Arial"/>
                <w:color w:val="auto"/>
                <w:sz w:val="18"/>
                <w:szCs w:val="18"/>
              </w:rPr>
              <w:t>9-13</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F609F62" w:rsidR="00FB3483" w:rsidRPr="00930A31" w:rsidRDefault="005C4D83"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8CF2C4D" w:rsidR="00077B44" w:rsidRPr="00930A31" w:rsidRDefault="005C4D83" w:rsidP="00077B44">
            <w:pPr>
              <w:pStyle w:val="Default"/>
              <w:spacing w:before="40" w:after="40"/>
              <w:rPr>
                <w:rFonts w:ascii="Arial" w:hAnsi="Arial" w:cs="Arial"/>
                <w:color w:val="auto"/>
                <w:sz w:val="18"/>
                <w:szCs w:val="18"/>
              </w:rPr>
            </w:pPr>
            <w:r>
              <w:rPr>
                <w:rFonts w:ascii="Arial" w:hAnsi="Arial" w:cs="Arial"/>
                <w:color w:val="auto"/>
                <w:sz w:val="18"/>
                <w:szCs w:val="18"/>
              </w:rPr>
              <w:t>9</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08C4334" w:rsidR="00930A31" w:rsidRPr="00930A31" w:rsidRDefault="005C4D83" w:rsidP="00077B44">
            <w:pPr>
              <w:pStyle w:val="Default"/>
              <w:spacing w:before="40" w:after="40"/>
              <w:rPr>
                <w:rFonts w:ascii="Arial" w:hAnsi="Arial" w:cs="Arial"/>
                <w:color w:val="auto"/>
                <w:sz w:val="18"/>
                <w:szCs w:val="18"/>
              </w:rPr>
            </w:pPr>
            <w:r>
              <w:rPr>
                <w:rFonts w:ascii="Arial" w:hAnsi="Arial" w:cs="Arial"/>
                <w:color w:val="auto"/>
                <w:sz w:val="18"/>
                <w:szCs w:val="18"/>
              </w:rPr>
              <w:t>13-1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913F811" w:rsidR="00930A31" w:rsidRPr="00930A31" w:rsidRDefault="005C4D83" w:rsidP="00077B44">
            <w:pPr>
              <w:pStyle w:val="Default"/>
              <w:spacing w:before="40" w:after="40"/>
              <w:rPr>
                <w:rFonts w:ascii="Arial" w:hAnsi="Arial" w:cs="Arial"/>
                <w:color w:val="auto"/>
                <w:sz w:val="18"/>
                <w:szCs w:val="18"/>
              </w:rPr>
            </w:pPr>
            <w:r>
              <w:rPr>
                <w:rFonts w:ascii="Arial" w:hAnsi="Arial" w:cs="Arial"/>
                <w:color w:val="auto"/>
                <w:sz w:val="18"/>
                <w:szCs w:val="18"/>
              </w:rPr>
              <w:t>1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CA0F2E1" w:rsidR="00930A31" w:rsidRPr="00930A31" w:rsidRDefault="005C4D83" w:rsidP="00077B44">
            <w:pPr>
              <w:pStyle w:val="Default"/>
              <w:spacing w:before="40" w:after="40"/>
              <w:rPr>
                <w:rFonts w:ascii="Arial" w:hAnsi="Arial" w:cs="Arial"/>
                <w:color w:val="auto"/>
                <w:sz w:val="18"/>
                <w:szCs w:val="18"/>
              </w:rPr>
            </w:pPr>
            <w:r>
              <w:rPr>
                <w:rFonts w:ascii="Arial" w:hAnsi="Arial" w:cs="Arial"/>
                <w:color w:val="auto"/>
                <w:sz w:val="18"/>
                <w:szCs w:val="18"/>
              </w:rPr>
              <w:t>1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F546E10" w:rsidR="00930A31" w:rsidRPr="00930A31" w:rsidRDefault="005C4D83" w:rsidP="00077B44">
            <w:pPr>
              <w:pStyle w:val="Default"/>
              <w:spacing w:before="40" w:after="40"/>
              <w:rPr>
                <w:rFonts w:ascii="Arial" w:hAnsi="Arial" w:cs="Arial"/>
                <w:color w:val="auto"/>
                <w:sz w:val="18"/>
                <w:szCs w:val="18"/>
              </w:rPr>
            </w:pPr>
            <w:r>
              <w:rPr>
                <w:rFonts w:ascii="Arial" w:hAnsi="Arial" w:cs="Arial"/>
                <w:color w:val="auto"/>
                <w:sz w:val="18"/>
                <w:szCs w:val="18"/>
              </w:rPr>
              <w:t>13-1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50F4696" w:rsidR="00930A31" w:rsidRPr="00930A31" w:rsidRDefault="005C4D83"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613BC1C" w:rsidR="00930A31" w:rsidRPr="00930A31" w:rsidRDefault="005C4D83"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E247348" w:rsidR="00930A31" w:rsidRPr="00930A31" w:rsidRDefault="005C4D83"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AB64E61" w:rsidR="00077B44" w:rsidRPr="00930A31" w:rsidRDefault="005C4D83"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2F96309" w:rsidR="00077B44" w:rsidRPr="00930A31" w:rsidRDefault="005C4D83"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A47F3FB" w:rsidR="00077B44" w:rsidRPr="00930A31" w:rsidRDefault="004C27C7" w:rsidP="00077B44">
            <w:pPr>
              <w:pStyle w:val="Default"/>
              <w:spacing w:before="40" w:after="40"/>
              <w:rPr>
                <w:rFonts w:ascii="Arial" w:hAnsi="Arial" w:cs="Arial"/>
                <w:color w:val="auto"/>
                <w:sz w:val="18"/>
                <w:szCs w:val="18"/>
              </w:rPr>
            </w:pPr>
            <w:r>
              <w:rPr>
                <w:rFonts w:ascii="Arial" w:hAnsi="Arial" w:cs="Arial"/>
                <w:color w:val="auto"/>
                <w:sz w:val="18"/>
                <w:szCs w:val="18"/>
              </w:rPr>
              <w:t>6-7, 9</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D7B18F" w14:textId="77777777" w:rsidR="00503559" w:rsidRDefault="00503559">
      <w:r>
        <w:separator/>
      </w:r>
    </w:p>
  </w:endnote>
  <w:endnote w:type="continuationSeparator" w:id="0">
    <w:p w14:paraId="537B45BB" w14:textId="77777777" w:rsidR="00503559" w:rsidRDefault="005035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E4A51C" w14:textId="77777777" w:rsidR="00503559" w:rsidRDefault="00503559">
      <w:r>
        <w:separator/>
      </w:r>
    </w:p>
  </w:footnote>
  <w:footnote w:type="continuationSeparator" w:id="0">
    <w:p w14:paraId="6505F6E3" w14:textId="77777777" w:rsidR="00503559" w:rsidRDefault="0050355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503559"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4"/>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4C27C7"/>
    <w:rsid w:val="00503559"/>
    <w:rsid w:val="005078EE"/>
    <w:rsid w:val="00550BF1"/>
    <w:rsid w:val="0059028D"/>
    <w:rsid w:val="005979B8"/>
    <w:rsid w:val="005C4D83"/>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2</Pages>
  <Words>1063</Words>
  <Characters>6061</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Bhagvat Maheta</cp:lastModifiedBy>
  <cp:revision>25</cp:revision>
  <cp:lastPrinted>2020-11-24T03:02:00Z</cp:lastPrinted>
  <dcterms:created xsi:type="dcterms:W3CDTF">2020-11-24T03:02:00Z</dcterms:created>
  <dcterms:modified xsi:type="dcterms:W3CDTF">2022-11-05T19:48:00Z</dcterms:modified>
</cp:coreProperties>
</file>